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16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1400"/>
        <w:gridCol w:w="727"/>
        <w:gridCol w:w="1701"/>
        <w:gridCol w:w="992"/>
        <w:gridCol w:w="1985"/>
        <w:gridCol w:w="2126"/>
        <w:gridCol w:w="2410"/>
      </w:tblGrid>
      <w:tr w:rsidR="00D6601F" w:rsidRPr="00D6601F" w:rsidTr="003F2C70">
        <w:trPr>
          <w:cantSplit/>
          <w:trHeight w:val="20"/>
          <w:tblHeader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Title of the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First author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Year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Country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Language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 xml:space="preserve">Names assigned to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PCPs</w:t>
            </w: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 xml:space="preserve"> in the pap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 xml:space="preserve">Type of resource 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D6601F">
            <w:pPr>
              <w:spacing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b/>
                <w:bCs/>
                <w:sz w:val="20"/>
                <w:szCs w:val="20"/>
                <w:lang w:val="en-GB" w:eastAsia="fr-FR"/>
              </w:rPr>
              <w:t>Methodolog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motion of community-based care in Africa: example of community general practice in Benin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pla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nin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mmunautair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ise en charge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hypertendu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i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tonou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(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én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) en 2011: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nnaissanc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ttitudes et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atiqu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s</w:t>
            </w:r>
            <w:proofErr w:type="spellEnd"/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Houenassi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 D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nin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Development of Family Medicine training i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otswana:View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of key stakeholders i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gamiland</w:t>
            </w:r>
            <w:proofErr w:type="spellEnd"/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Ogundip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 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ostwana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Choosing between nurse-led and medical doctor-led from private for-profit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ersus  non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-for-profit health facilities: A household survey in urban Burkina Faso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og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I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urkina Faso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Me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ical 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L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estatair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à la premièr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g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i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Kisangani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épubli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émocrati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u Congo :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er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ypologie</w:t>
            </w:r>
            <w:proofErr w:type="spellEnd"/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osong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R Congo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Medicine needs assessment: Studying the clinical work of general practitioners in Ethiopi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hilpott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J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thiop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y informants’ perspectives on development of family medicine training programs in Ethiopi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oss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W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thiop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mergence of family medicine in Ethiopia [corrected]: an international collaborative education model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aney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C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thiop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erceived competency deficits and challenges of family medicine trainees in sub-Saharan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Yakubu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thiopia, Kenya, Tanzania, Uganda, Ghana, Niger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untry profile on family medicine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and primary health care in Ghan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awson H. J.O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han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artnerships Creating Postgraduate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Family Medicine in Keny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ust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ny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What challenges hamper Kenyan family physicians in pursuing their family medicine mandate? A qualitative study among family physicians and their colleagues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an der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oort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C.T.M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ny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volution of Family Medicine in Kenya (1990s to date): a case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heg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ny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doctors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Current status of family medicine in Kenya; family physicians’ perception of their role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omanyi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2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ny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F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dhési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à 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oliti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tiona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ut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nt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aludism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inq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prè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évisi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: situation à Antananarivo (Madagascar)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ndrianasol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.L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escription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iarrhé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iguë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 xml:space="preserve">du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ourriss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à Antananarivo, Madagascar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avelomanan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dagascar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De Tananarive au </w:t>
            </w:r>
            <w:proofErr w:type="spellStart"/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i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: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u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perçu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u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tie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béra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ntex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ystèm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santé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ocaux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Jan T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adagascar,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anzani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,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ny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,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thiopia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sis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ultiple-case studies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medicine training and practice in Malawi: History, progress, and the anticipated role of the family physician in the Malawian health system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kwer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aw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ura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ximité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'expérienc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u Mali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ulibaly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Introduction des sciences des scienc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cial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cial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xpérienc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formatio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fessionne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u Mali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a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ormae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orth–South exchange and professional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development: experience from Mali and France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a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ormae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ural 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ppropriate training and retention of community doctors in rural areas: a case study from Mali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a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ormae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ural 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ction-research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Évaluati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u programm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'appui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à 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icalisati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ir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santé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ural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u Mali.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ccroît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'accè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ux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ersonnel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santé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es zon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ural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ou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culé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.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Étud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N°2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dji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 research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élégati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âch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à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'è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 xml:space="preserve">de la e-santé pour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eni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es intervention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mmunautair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santé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terne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t infantile :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eço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pprises du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jet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ACT-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enbaya</w:t>
            </w:r>
            <w:proofErr w:type="spellEnd"/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agayok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C.O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ction-research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Etend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blèm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santé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charge par l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ir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u Mali et en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ance :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tten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’u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transition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atiqu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fri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ubsaharien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?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vi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2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mpagn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sis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our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mmunautai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premièr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g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esplat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, Madagascar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mmunautair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e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formatio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iplôman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our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mouvoi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t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alorise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ati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ica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ximité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milieu rural?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'expérienc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Santé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ud</w:t>
            </w:r>
            <w:proofErr w:type="spellEnd"/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esplat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ali,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dagasca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, Benin,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uinée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mmunautair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ultiple-case studies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La construction de la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l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es pays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éveloppement</w:t>
            </w:r>
            <w:proofErr w:type="spellEnd"/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uga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3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i, 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eastAsia="fr-FR"/>
              </w:rPr>
              <w:t>Médecin de famille, médecin généraliste, médecin de campagne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 research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ultiple-case studies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takeholders' perceptions of the delivery and quality of sexually transmitted infection treatment by private practitioners in Windhoek, Namibi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Iiping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 N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mib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Delivery and Quality of Sexually Transmitted Infections Treatment by Private General Practitioners in Windhoek Namibi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Iiping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 N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mib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state of readiness of Lagos State Primary Health Care Physicians to embrace the care of depression in Nigeri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Ola B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3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iger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ry care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wareness of hypertension guidelines and the diagnosis and evaluation of hypertension by primary care physicians in Nigeri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le O.K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iger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ry care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y of primary care physicians’ communication of diabetes self-management during medical encounters with persons with diabetes mellitus in a resource-poor countr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Oj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O.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iger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ry care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n task-shifting work at scale?: Comparing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clinical knowledge of non-physician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clinicians to physicians in Nigeri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illa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Uribe M. 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iger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dical office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Diabetes care knowledge and practice among primary care physicians in Southeast Nigeria: a cross-sectional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gwu</w:t>
            </w:r>
            <w:proofErr w:type="spellEnd"/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2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iger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ry care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nzodiazepines prescription in Dakar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: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a study about prescribing habits and knowledge in general practitioners,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neurologists and psychiatrists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ièy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 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eneralist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escription d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nzodiazépin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ar les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u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vé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à Dakar :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quêt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u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l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nnaissanc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t les attitude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ièy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 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enegal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renc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ec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énéralist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otification of occupational diseases by general practitioners in the Western Cape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ovende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performance of different models of primary care provision in Southern Afric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ills A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medicine in South Africa: where are we now and where do we want to be?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Hellenberg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. A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Developing family medicine in South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fric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: a new and important step for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dical  education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HELLENBERG D. 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Addressing alcohol problems in primary care settings: a study of general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dical  practitioners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in Cape Town, South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oopma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F. A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How much is not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ough ?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Human resources requirements for primary health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re :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 case study from South Africa. 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T  -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mbie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n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-t-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i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?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so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sourc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humaine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our les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in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santé </w:t>
            </w:r>
            <w:proofErr w:type="spellStart"/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i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: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étud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né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friqu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u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ud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viaud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odelisatio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 and stakeholders consultations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ccess to and use of the Internet by South African general practitioner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ters K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flections on the development of family medicine in the Western Cape: a 15-year review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B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General practitioners' perceptions on management of epilepsy in primary care settings in Cape Town, South Africa: an exploratory pilot study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Keikelam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. J. 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ssessment of the impact of family physicians in the district health system of the Western Cape, South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wanepoe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Implementation of the principles of primary health care in a rural area of South Afric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isagi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views of key leaders in South Africa on implementation of family medicine: critical role in the district health system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oos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evelopment of a family physician impact assessment tool in the district health system of the Western Cape Province, South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aiso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4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 situational analysis of training for behaviour change counselling for primary care providers, South Afric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an Z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How far does family physician supply correlate with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district health system performance?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yers R. E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cologic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trengthening primary health care through primary care doctors: the design of a new national Postgraduate Diploma in Family Medicine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imary care doctors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roles and training of primary care doctors: China, India, Brazil and South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imary care doctors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self-reported learning needs of primary care doctors in South Africa: a descriptive surve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an Z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5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edical officer, general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actitionner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eadership and governance: learning outcomes and competencies required of the family physician in the district health system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6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port of an experienc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as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xamining the influence of family physician supply on district health system performance in South Africa: An ecological analysis of key health indicator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o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essent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. B. 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trospective longitudinal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aboratory test result interpretation for primary care doctors in South Afric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Vanke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N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imary care doctors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Reaching national consensus on the core clinical skill outcomes for family medicine postgraduate training programmes in South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kooje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elphi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bird’s-eye perspective: how do district health managers experience the impact of family physicians within the South African district health system? A qualitative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o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essent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B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aseline measures of primary health care team functioning and overall primary health care performance at Du Noon Community Health Centre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ukiapini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; 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perceived impact of family physicians on the district health system in South Africa: a cross-sectional survey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o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essent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. B. 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raining of workplace-based clinical trainers in family medicine, South Africa: Before-and-after evaluation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Mixed Methods  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Influence of Family Physicians Within the South African District Health System: A Cross-Sectional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Vo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essenti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KB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How well do public sector primary care providers function as medical generalists in Cape Town: a descriptive surve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hristoffel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dical office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ross-sectional 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he impact of family physician supply on district health system performance, clinical processes and clinical outcomes in the Western Cape Province, South Africa (2011–2014)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Chinhoyi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. L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, medical office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trospective longitudinal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trengthening the district health system through family physician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xploring the sorting of patients in community health centres across Gauteng Province, South Africa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Stott B. A. 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imary health care docto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rimary healthcare delivery models for uninsured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owincom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earners during the transition to National Health Insurance: Perspectives of private South African provider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irdwood, 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ultiple-case studies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Exploring the beliefs and attitudes of private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general practitioners towards national health insurance in Cape Town, South Africa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thew 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General practitioner 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Where are they working? A case study of twenty Cuban-trained South African doctor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otal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édica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officer,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gp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 human resources for health analysis of registered family medicine specialists in South Africa: 2002–19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Tiwari R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2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, medical practitione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trospective longitudinal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xploring the key principles of Family Medicine in sub Saharan Africa international Delphi consensus proces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sh R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, Democratic Republic of the Congo, Uganda, Kenya and Tanzani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Delphi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Perspectives on key principles of generalist medical practice in public service in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ub-saharan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fric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: a qualitative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id S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outh Africa</w:t>
            </w:r>
            <w:proofErr w:type="gram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proofErr w:type="gram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Lesotho, Botswana, Swaziland, Kenya, Uganda, Rwanda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and Ghana.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dical office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nderstanding of family medicine in Africa: a qualitative study of leaders’ view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oos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S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3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S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  <w:bookmarkStart w:id="0" w:name="_GoBack"/>
            <w:bookmarkEnd w:id="0"/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Developing family practice to respond to global health challenges: Th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srou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apers: a series on the state of family medicine in the world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rya N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S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Family medicine around the world: overview by region: The 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srour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apers: a series on the state of family medicine in the world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rya N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S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A scoping review on family medicine in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sub-Saharan Africa: practice, positioning</w:t>
            </w: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br/>
              <w:t>and impact in African health care systems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linkenflögel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20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S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coping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lastRenderedPageBreak/>
              <w:t>Confidence in Procedural Skills before and after a Two-</w:t>
            </w: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YearMaster’s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rogramme in Family Medicine in Gezira State, Sudan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ohamed K. G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udan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fore and after study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medicine's role in health care systems in Sub-Saharan Africa: Uganda as an example.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Ssenyonga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gand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dical officer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Litteratur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view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Narrative review</w:t>
            </w:r>
          </w:p>
        </w:tc>
      </w:tr>
      <w:tr w:rsidR="00D6601F" w:rsidRPr="00D6601F" w:rsidTr="003F2C70">
        <w:trPr>
          <w:cantSplit/>
          <w:trHeight w:val="20"/>
        </w:trPr>
        <w:tc>
          <w:tcPr>
            <w:tcW w:w="4819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oles and challenges of family physicians in Uganda: A qualitative study</w:t>
            </w:r>
          </w:p>
        </w:tc>
        <w:tc>
          <w:tcPr>
            <w:tcW w:w="140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proofErr w:type="spellStart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Besigye</w:t>
            </w:r>
            <w:proofErr w:type="spellEnd"/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I. K.</w:t>
            </w:r>
          </w:p>
        </w:tc>
        <w:tc>
          <w:tcPr>
            <w:tcW w:w="727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19</w:t>
            </w:r>
          </w:p>
        </w:tc>
        <w:tc>
          <w:tcPr>
            <w:tcW w:w="1701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Uganda</w:t>
            </w:r>
          </w:p>
        </w:tc>
        <w:tc>
          <w:tcPr>
            <w:tcW w:w="992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English</w:t>
            </w:r>
          </w:p>
        </w:tc>
        <w:tc>
          <w:tcPr>
            <w:tcW w:w="1985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Family physician</w:t>
            </w:r>
          </w:p>
        </w:tc>
        <w:tc>
          <w:tcPr>
            <w:tcW w:w="2126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Research Article</w:t>
            </w:r>
          </w:p>
        </w:tc>
        <w:tc>
          <w:tcPr>
            <w:tcW w:w="2410" w:type="dxa"/>
            <w:shd w:val="clear" w:color="auto" w:fill="auto"/>
            <w:hideMark/>
          </w:tcPr>
          <w:p w:rsidR="00D6601F" w:rsidRPr="00D6601F" w:rsidRDefault="00D6601F" w:rsidP="003F2C70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D6601F">
              <w:rPr>
                <w:rFonts w:eastAsia="Times New Roman" w:cstheme="minorHAnsi"/>
                <w:sz w:val="20"/>
                <w:szCs w:val="20"/>
                <w:lang w:val="en-GB" w:eastAsia="fr-FR"/>
              </w:rPr>
              <w:t>Qualitative study</w:t>
            </w:r>
          </w:p>
        </w:tc>
      </w:tr>
    </w:tbl>
    <w:p w:rsidR="00E2246B" w:rsidRPr="009D30D0" w:rsidRDefault="00E2246B" w:rsidP="003F2C70">
      <w:pPr>
        <w:spacing w:line="276" w:lineRule="auto"/>
        <w:rPr>
          <w:rFonts w:cstheme="minorHAnsi"/>
          <w:sz w:val="20"/>
          <w:szCs w:val="20"/>
        </w:rPr>
      </w:pPr>
    </w:p>
    <w:sectPr w:rsidR="00E2246B" w:rsidRPr="009D30D0" w:rsidSect="003F2C70">
      <w:pgSz w:w="16838" w:h="11906" w:orient="landscape"/>
      <w:pgMar w:top="1021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0D0"/>
    <w:rsid w:val="000656DA"/>
    <w:rsid w:val="00125EA3"/>
    <w:rsid w:val="00153FA0"/>
    <w:rsid w:val="003F2C70"/>
    <w:rsid w:val="00543538"/>
    <w:rsid w:val="00787B31"/>
    <w:rsid w:val="009D30D0"/>
    <w:rsid w:val="00D6601F"/>
    <w:rsid w:val="00E2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646BFD-CC6F-4565-B92E-8769683D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D30D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D30D0"/>
    <w:rPr>
      <w:color w:val="800080"/>
      <w:u w:val="single"/>
    </w:rPr>
  </w:style>
  <w:style w:type="paragraph" w:customStyle="1" w:styleId="font0">
    <w:name w:val="font0"/>
    <w:basedOn w:val="Normal"/>
    <w:rsid w:val="009D30D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3">
    <w:name w:val="xl63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4">
    <w:name w:val="xl64"/>
    <w:basedOn w:val="Normal"/>
    <w:rsid w:val="009D30D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5">
    <w:name w:val="xl65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6">
    <w:name w:val="xl66"/>
    <w:basedOn w:val="Normal"/>
    <w:rsid w:val="009D30D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9D30D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9D30D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9D30D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9D30D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32"/>
      <w:szCs w:val="32"/>
      <w:lang w:eastAsia="fr-FR"/>
    </w:rPr>
  </w:style>
  <w:style w:type="paragraph" w:customStyle="1" w:styleId="xl75">
    <w:name w:val="xl75"/>
    <w:basedOn w:val="Normal"/>
    <w:rsid w:val="009D30D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9D30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9D30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9D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9D30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9D30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9D30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4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2643</Words>
  <Characters>14542</Characters>
  <Application>Microsoft Office Word</Application>
  <DocSecurity>0</DocSecurity>
  <Lines>121</Lines>
  <Paragraphs>34</Paragraphs>
  <ScaleCrop>false</ScaleCrop>
  <Company/>
  <LinksUpToDate>false</LinksUpToDate>
  <CharactersWithSpaces>17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8</cp:revision>
  <dcterms:created xsi:type="dcterms:W3CDTF">2021-01-31T22:17:00Z</dcterms:created>
  <dcterms:modified xsi:type="dcterms:W3CDTF">2021-02-10T11:17:00Z</dcterms:modified>
</cp:coreProperties>
</file>